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85818" w14:textId="3E7E40AB" w:rsidR="006D2F29" w:rsidRPr="00B575C9" w:rsidRDefault="00B575C9">
      <w:pPr>
        <w:pStyle w:val="Title"/>
        <w:rPr>
          <w:rFonts w:ascii="Times New Roman" w:hAnsi="Times New Roman" w:cs="Times New Roman"/>
        </w:rPr>
      </w:pPr>
      <w:r w:rsidRPr="00B575C9">
        <w:rPr>
          <w:rFonts w:ascii="Times New Roman" w:hAnsi="Times New Roman" w:cs="Times New Roman"/>
        </w:rPr>
        <w:t>COREQ</w:t>
      </w:r>
      <w:r w:rsidRPr="00B575C9">
        <w:rPr>
          <w:rFonts w:ascii="Times New Roman" w:hAnsi="Times New Roman" w:cs="Times New Roman"/>
          <w:spacing w:val="-1"/>
        </w:rPr>
        <w:t xml:space="preserve"> </w:t>
      </w:r>
      <w:r w:rsidRPr="00B575C9">
        <w:rPr>
          <w:rFonts w:ascii="Times New Roman" w:hAnsi="Times New Roman" w:cs="Times New Roman"/>
        </w:rPr>
        <w:t>(</w:t>
      </w:r>
      <w:proofErr w:type="spellStart"/>
      <w:r w:rsidRPr="00B575C9">
        <w:rPr>
          <w:rFonts w:ascii="Times New Roman" w:hAnsi="Times New Roman" w:cs="Times New Roman"/>
        </w:rPr>
        <w:t>COnsolidated</w:t>
      </w:r>
      <w:proofErr w:type="spellEnd"/>
      <w:r w:rsidRPr="00B575C9">
        <w:rPr>
          <w:rFonts w:ascii="Times New Roman" w:hAnsi="Times New Roman" w:cs="Times New Roman"/>
          <w:spacing w:val="-4"/>
        </w:rPr>
        <w:t xml:space="preserve"> </w:t>
      </w:r>
      <w:r w:rsidRPr="00B575C9">
        <w:rPr>
          <w:rFonts w:ascii="Times New Roman" w:hAnsi="Times New Roman" w:cs="Times New Roman"/>
        </w:rPr>
        <w:t>criteria</w:t>
      </w:r>
      <w:r w:rsidRPr="00B575C9">
        <w:rPr>
          <w:rFonts w:ascii="Times New Roman" w:hAnsi="Times New Roman" w:cs="Times New Roman"/>
          <w:spacing w:val="-5"/>
        </w:rPr>
        <w:t xml:space="preserve"> </w:t>
      </w:r>
      <w:r w:rsidRPr="00B575C9">
        <w:rPr>
          <w:rFonts w:ascii="Times New Roman" w:hAnsi="Times New Roman" w:cs="Times New Roman"/>
        </w:rPr>
        <w:t>for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proofErr w:type="spellStart"/>
      <w:r w:rsidRPr="00B575C9">
        <w:rPr>
          <w:rFonts w:ascii="Times New Roman" w:hAnsi="Times New Roman" w:cs="Times New Roman"/>
        </w:rPr>
        <w:t>REporting</w:t>
      </w:r>
      <w:proofErr w:type="spellEnd"/>
      <w:r w:rsidRPr="00B575C9">
        <w:rPr>
          <w:rFonts w:ascii="Times New Roman" w:hAnsi="Times New Roman" w:cs="Times New Roman"/>
          <w:spacing w:val="-4"/>
        </w:rPr>
        <w:t xml:space="preserve"> </w:t>
      </w:r>
      <w:r w:rsidRPr="00B575C9">
        <w:rPr>
          <w:rFonts w:ascii="Times New Roman" w:hAnsi="Times New Roman" w:cs="Times New Roman"/>
        </w:rPr>
        <w:t>Qualitative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research)</w:t>
      </w:r>
      <w:r w:rsidRPr="00B575C9">
        <w:rPr>
          <w:rFonts w:ascii="Times New Roman" w:hAnsi="Times New Roman" w:cs="Times New Roman"/>
          <w:spacing w:val="-6"/>
        </w:rPr>
        <w:t xml:space="preserve"> </w:t>
      </w:r>
      <w:r w:rsidRPr="00B575C9">
        <w:rPr>
          <w:rFonts w:ascii="Times New Roman" w:hAnsi="Times New Roman" w:cs="Times New Roman"/>
        </w:rPr>
        <w:t>Checklist</w:t>
      </w:r>
    </w:p>
    <w:p w14:paraId="4A186B3B" w14:textId="77777777" w:rsidR="006D2F29" w:rsidRPr="00B575C9" w:rsidRDefault="006D2F29">
      <w:pPr>
        <w:pStyle w:val="BodyText"/>
        <w:rPr>
          <w:rFonts w:ascii="Times New Roman" w:hAnsi="Times New Roman" w:cs="Times New Roman"/>
          <w:b/>
          <w:sz w:val="23"/>
        </w:rPr>
      </w:pPr>
    </w:p>
    <w:p w14:paraId="25D6A076" w14:textId="7331CD98" w:rsidR="006D2F29" w:rsidRDefault="00B575C9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  <w:r w:rsidRPr="00B575C9">
        <w:rPr>
          <w:rFonts w:ascii="Times New Roman" w:hAnsi="Times New Roman" w:cs="Times New Roman"/>
        </w:rPr>
        <w:t xml:space="preserve">A checklist of items that should be included in reports </w:t>
      </w:r>
      <w:proofErr w:type="gramStart"/>
      <w:r w:rsidRPr="00B575C9">
        <w:rPr>
          <w:rFonts w:ascii="Times New Roman" w:hAnsi="Times New Roman" w:cs="Times New Roman"/>
        </w:rPr>
        <w:t>of</w:t>
      </w:r>
      <w:proofErr w:type="gramEnd"/>
      <w:r w:rsidRPr="00B575C9">
        <w:rPr>
          <w:rFonts w:ascii="Times New Roman" w:hAnsi="Times New Roman" w:cs="Times New Roman"/>
        </w:rPr>
        <w:t xml:space="preserve"> qualitative research. You must report the page number in your manuscript</w:t>
      </w:r>
      <w:r w:rsidRPr="00B575C9">
        <w:rPr>
          <w:rFonts w:ascii="Times New Roman" w:hAnsi="Times New Roman" w:cs="Times New Roman"/>
          <w:spacing w:val="-43"/>
        </w:rPr>
        <w:t xml:space="preserve"> </w:t>
      </w:r>
      <w:r w:rsidRPr="00B575C9">
        <w:rPr>
          <w:rFonts w:ascii="Times New Roman" w:hAnsi="Times New Roman" w:cs="Times New Roman"/>
        </w:rPr>
        <w:t>where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you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consider each of</w:t>
      </w:r>
      <w:r w:rsidRPr="00B575C9">
        <w:rPr>
          <w:rFonts w:ascii="Times New Roman" w:hAnsi="Times New Roman" w:cs="Times New Roman"/>
          <w:spacing w:val="-4"/>
        </w:rPr>
        <w:t xml:space="preserve"> </w:t>
      </w:r>
      <w:r w:rsidRPr="00B575C9">
        <w:rPr>
          <w:rFonts w:ascii="Times New Roman" w:hAnsi="Times New Roman" w:cs="Times New Roman"/>
        </w:rPr>
        <w:t>the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items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listed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in</w:t>
      </w:r>
      <w:r w:rsidRPr="00B575C9">
        <w:rPr>
          <w:rFonts w:ascii="Times New Roman" w:hAnsi="Times New Roman" w:cs="Times New Roman"/>
          <w:spacing w:val="-1"/>
        </w:rPr>
        <w:t xml:space="preserve"> </w:t>
      </w:r>
      <w:r w:rsidRPr="00B575C9">
        <w:rPr>
          <w:rFonts w:ascii="Times New Roman" w:hAnsi="Times New Roman" w:cs="Times New Roman"/>
        </w:rPr>
        <w:t>this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checklist.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If</w:t>
      </w:r>
      <w:r w:rsidRPr="00B575C9">
        <w:rPr>
          <w:rFonts w:ascii="Times New Roman" w:hAnsi="Times New Roman" w:cs="Times New Roman"/>
          <w:spacing w:val="-4"/>
        </w:rPr>
        <w:t xml:space="preserve"> </w:t>
      </w:r>
      <w:r w:rsidRPr="00B575C9">
        <w:rPr>
          <w:rFonts w:ascii="Times New Roman" w:hAnsi="Times New Roman" w:cs="Times New Roman"/>
        </w:rPr>
        <w:t>you</w:t>
      </w:r>
      <w:r w:rsidRPr="00B575C9">
        <w:rPr>
          <w:rFonts w:ascii="Times New Roman" w:hAnsi="Times New Roman" w:cs="Times New Roman"/>
          <w:spacing w:val="-1"/>
        </w:rPr>
        <w:t xml:space="preserve"> </w:t>
      </w:r>
      <w:r w:rsidRPr="00B575C9">
        <w:rPr>
          <w:rFonts w:ascii="Times New Roman" w:hAnsi="Times New Roman" w:cs="Times New Roman"/>
        </w:rPr>
        <w:t>have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not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included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this</w:t>
      </w:r>
      <w:r w:rsidRPr="00B575C9">
        <w:rPr>
          <w:rFonts w:ascii="Times New Roman" w:hAnsi="Times New Roman" w:cs="Times New Roman"/>
          <w:spacing w:val="-3"/>
        </w:rPr>
        <w:t xml:space="preserve"> </w:t>
      </w:r>
      <w:r w:rsidRPr="00B575C9">
        <w:rPr>
          <w:rFonts w:ascii="Times New Roman" w:hAnsi="Times New Roman" w:cs="Times New Roman"/>
        </w:rPr>
        <w:t>information,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either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revise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your</w:t>
      </w:r>
      <w:r w:rsidRPr="00B575C9">
        <w:rPr>
          <w:rFonts w:ascii="Times New Roman" w:hAnsi="Times New Roman" w:cs="Times New Roman"/>
          <w:spacing w:val="-2"/>
        </w:rPr>
        <w:t xml:space="preserve"> </w:t>
      </w:r>
      <w:r w:rsidRPr="00B575C9">
        <w:rPr>
          <w:rFonts w:ascii="Times New Roman" w:hAnsi="Times New Roman" w:cs="Times New Roman"/>
        </w:rPr>
        <w:t>manuscript</w:t>
      </w:r>
      <w:r w:rsidRPr="00B575C9">
        <w:rPr>
          <w:rFonts w:ascii="Times New Roman" w:hAnsi="Times New Roman" w:cs="Times New Roman"/>
          <w:spacing w:val="-43"/>
        </w:rPr>
        <w:t xml:space="preserve"> </w:t>
      </w:r>
      <w:r w:rsidRPr="00B575C9">
        <w:rPr>
          <w:rFonts w:ascii="Times New Roman" w:hAnsi="Times New Roman" w:cs="Times New Roman"/>
        </w:rPr>
        <w:t>accordingly</w:t>
      </w:r>
      <w:r w:rsidRPr="00B575C9">
        <w:rPr>
          <w:rFonts w:ascii="Times New Roman" w:hAnsi="Times New Roman" w:cs="Times New Roman"/>
          <w:spacing w:val="-1"/>
        </w:rPr>
        <w:t xml:space="preserve"> </w:t>
      </w:r>
      <w:r w:rsidRPr="00B575C9">
        <w:rPr>
          <w:rFonts w:ascii="Times New Roman" w:hAnsi="Times New Roman" w:cs="Times New Roman"/>
        </w:rPr>
        <w:t>before</w:t>
      </w:r>
      <w:r w:rsidRPr="00B575C9">
        <w:rPr>
          <w:rFonts w:ascii="Times New Roman" w:hAnsi="Times New Roman" w:cs="Times New Roman"/>
          <w:spacing w:val="1"/>
        </w:rPr>
        <w:t xml:space="preserve"> </w:t>
      </w:r>
      <w:r w:rsidRPr="00B575C9">
        <w:rPr>
          <w:rFonts w:ascii="Times New Roman" w:hAnsi="Times New Roman" w:cs="Times New Roman"/>
        </w:rPr>
        <w:t>submitting</w:t>
      </w:r>
      <w:r w:rsidRPr="00B575C9">
        <w:rPr>
          <w:rFonts w:ascii="Times New Roman" w:hAnsi="Times New Roman" w:cs="Times New Roman"/>
          <w:spacing w:val="1"/>
        </w:rPr>
        <w:t xml:space="preserve"> </w:t>
      </w:r>
      <w:r w:rsidRPr="00B575C9">
        <w:rPr>
          <w:rFonts w:ascii="Times New Roman" w:hAnsi="Times New Roman" w:cs="Times New Roman"/>
        </w:rPr>
        <w:t>or note</w:t>
      </w:r>
      <w:r w:rsidRPr="00B575C9">
        <w:rPr>
          <w:rFonts w:ascii="Times New Roman" w:hAnsi="Times New Roman" w:cs="Times New Roman"/>
          <w:spacing w:val="-1"/>
        </w:rPr>
        <w:t xml:space="preserve"> </w:t>
      </w:r>
      <w:r w:rsidRPr="00B575C9">
        <w:rPr>
          <w:rFonts w:ascii="Times New Roman" w:hAnsi="Times New Roman" w:cs="Times New Roman"/>
        </w:rPr>
        <w:t>N/A.</w:t>
      </w:r>
    </w:p>
    <w:p w14:paraId="4EC38DFB" w14:textId="3F2AC381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669B063A" w14:textId="644ABB28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21FAD070" w14:textId="2E1B2989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tbl>
      <w:tblPr>
        <w:tblStyle w:val="TableNormal1"/>
        <w:tblpPr w:leftFromText="141" w:rightFromText="141" w:vertAnchor="text" w:horzAnchor="margin" w:tblpY="3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C211C" w:rsidRPr="00B575C9" w14:paraId="78941CF4" w14:textId="77777777" w:rsidTr="00CC211C">
        <w:trPr>
          <w:trHeight w:val="561"/>
        </w:trPr>
        <w:tc>
          <w:tcPr>
            <w:tcW w:w="2528" w:type="dxa"/>
            <w:shd w:val="clear" w:color="auto" w:fill="C0C0C0"/>
          </w:tcPr>
          <w:p w14:paraId="010BFC44" w14:textId="77777777" w:rsidR="00CC211C" w:rsidRPr="00B575C9" w:rsidRDefault="00CC211C" w:rsidP="00CC211C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3D96AC9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6E26FB3" w14:textId="77777777" w:rsidR="00CC211C" w:rsidRPr="00B575C9" w:rsidRDefault="00CC211C" w:rsidP="00CC211C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B575C9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7E3DA54" w14:textId="77777777" w:rsidR="00CC211C" w:rsidRPr="00B575C9" w:rsidRDefault="00CC211C" w:rsidP="00CC211C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B575C9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on</w:t>
            </w:r>
          </w:p>
          <w:p w14:paraId="3B3B9A1D" w14:textId="77777777" w:rsidR="00CC211C" w:rsidRPr="00B575C9" w:rsidRDefault="00CC211C" w:rsidP="00CC211C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</w:tr>
      <w:tr w:rsidR="00CC211C" w:rsidRPr="00B575C9" w14:paraId="221CCD46" w14:textId="77777777" w:rsidTr="00CC211C">
        <w:trPr>
          <w:trHeight w:val="561"/>
        </w:trPr>
        <w:tc>
          <w:tcPr>
            <w:tcW w:w="11021" w:type="dxa"/>
            <w:gridSpan w:val="4"/>
          </w:tcPr>
          <w:p w14:paraId="6527B559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1: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Research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team</w:t>
            </w:r>
          </w:p>
          <w:p w14:paraId="3F650926" w14:textId="77777777" w:rsidR="00CC211C" w:rsidRPr="00B575C9" w:rsidRDefault="00CC211C" w:rsidP="00CC211C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reﬂexivity</w:t>
            </w:r>
          </w:p>
        </w:tc>
      </w:tr>
      <w:tr w:rsidR="00CC211C" w:rsidRPr="00B575C9" w14:paraId="66389258" w14:textId="77777777" w:rsidTr="00CC211C">
        <w:trPr>
          <w:trHeight w:val="280"/>
        </w:trPr>
        <w:tc>
          <w:tcPr>
            <w:tcW w:w="11021" w:type="dxa"/>
            <w:gridSpan w:val="4"/>
          </w:tcPr>
          <w:p w14:paraId="45FBC16F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Personal</w:t>
            </w:r>
            <w:r w:rsidRPr="00B575C9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characteristics</w:t>
            </w:r>
          </w:p>
        </w:tc>
      </w:tr>
      <w:tr w:rsidR="00CC211C" w:rsidRPr="00B575C9" w14:paraId="186ED067" w14:textId="77777777" w:rsidTr="00CC211C">
        <w:trPr>
          <w:trHeight w:val="282"/>
        </w:trPr>
        <w:tc>
          <w:tcPr>
            <w:tcW w:w="2528" w:type="dxa"/>
          </w:tcPr>
          <w:p w14:paraId="23531DB3" w14:textId="77777777" w:rsidR="00CC211C" w:rsidRPr="00B575C9" w:rsidRDefault="00CC211C" w:rsidP="00CC211C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6A72CCD" w14:textId="77777777" w:rsidR="00CC211C" w:rsidRPr="00B575C9" w:rsidRDefault="00CC211C" w:rsidP="00CC211C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166E86F9" w14:textId="77777777" w:rsidR="00CC211C" w:rsidRPr="00B575C9" w:rsidRDefault="00CC211C" w:rsidP="00CC211C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ich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uthor/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nduct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tervie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 focu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</w:tcPr>
          <w:p w14:paraId="293CB169" w14:textId="18A12EE7" w:rsidR="00CC211C" w:rsidRPr="00B575C9" w:rsidRDefault="00A90F36" w:rsidP="00CC211C">
            <w:pPr>
              <w:pStyle w:val="TableParagraph"/>
              <w:spacing w:before="5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</w:t>
            </w:r>
          </w:p>
        </w:tc>
      </w:tr>
      <w:tr w:rsidR="00CC211C" w:rsidRPr="00B575C9" w14:paraId="7932C164" w14:textId="77777777" w:rsidTr="00CC211C">
        <w:trPr>
          <w:trHeight w:val="280"/>
        </w:trPr>
        <w:tc>
          <w:tcPr>
            <w:tcW w:w="2528" w:type="dxa"/>
          </w:tcPr>
          <w:p w14:paraId="6E3DCF4A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redentials</w:t>
            </w:r>
          </w:p>
        </w:tc>
        <w:tc>
          <w:tcPr>
            <w:tcW w:w="1002" w:type="dxa"/>
          </w:tcPr>
          <w:p w14:paraId="54463BD9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572D850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er’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redentials? E.g.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hD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1E13ECB" w14:textId="4331D557" w:rsidR="00CC211C" w:rsidRPr="00B575C9" w:rsidRDefault="008E2E32" w:rsidP="00CC211C">
            <w:pPr>
              <w:pStyle w:val="TableParagraph"/>
              <w:spacing w:before="15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tlepage</w:t>
            </w:r>
          </w:p>
        </w:tc>
      </w:tr>
      <w:tr w:rsidR="00CC211C" w:rsidRPr="00B575C9" w14:paraId="651DAC13" w14:textId="77777777" w:rsidTr="00CC211C">
        <w:trPr>
          <w:trHeight w:val="281"/>
        </w:trPr>
        <w:tc>
          <w:tcPr>
            <w:tcW w:w="2528" w:type="dxa"/>
          </w:tcPr>
          <w:p w14:paraId="2B321CC1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Occupation</w:t>
            </w:r>
          </w:p>
        </w:tc>
        <w:tc>
          <w:tcPr>
            <w:tcW w:w="1002" w:type="dxa"/>
          </w:tcPr>
          <w:p w14:paraId="3C85E2AB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75589B1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i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ccupatio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t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im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79047C2" w14:textId="665879BD" w:rsidR="00CC211C" w:rsidRPr="00B575C9" w:rsidRDefault="00CC211C" w:rsidP="00CC211C">
            <w:pPr>
              <w:pStyle w:val="TableParagraph"/>
              <w:spacing w:before="77" w:line="184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</w:rPr>
              <w:t>Titlepage</w:t>
            </w:r>
          </w:p>
        </w:tc>
      </w:tr>
      <w:tr w:rsidR="00CC211C" w:rsidRPr="00B575C9" w14:paraId="0AA0F31B" w14:textId="77777777" w:rsidTr="00CC211C">
        <w:trPr>
          <w:trHeight w:val="280"/>
        </w:trPr>
        <w:tc>
          <w:tcPr>
            <w:tcW w:w="2528" w:type="dxa"/>
          </w:tcPr>
          <w:p w14:paraId="3E5F437F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1002" w:type="dxa"/>
          </w:tcPr>
          <w:p w14:paraId="67AD3CDF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0519C4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e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l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ABA5D7A" w14:textId="77777777" w:rsidR="00CC211C" w:rsidRPr="00B575C9" w:rsidRDefault="00CC211C" w:rsidP="00CC211C">
            <w:pPr>
              <w:pStyle w:val="TableParagraph"/>
              <w:spacing w:line="233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itlepage</w:t>
            </w:r>
          </w:p>
        </w:tc>
      </w:tr>
      <w:tr w:rsidR="00CC211C" w:rsidRPr="00B575C9" w14:paraId="1A3D7A0C" w14:textId="77777777" w:rsidTr="00CC211C">
        <w:trPr>
          <w:trHeight w:val="280"/>
        </w:trPr>
        <w:tc>
          <w:tcPr>
            <w:tcW w:w="2528" w:type="dxa"/>
          </w:tcPr>
          <w:p w14:paraId="5B9B07DB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Experience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1002" w:type="dxa"/>
          </w:tcPr>
          <w:p w14:paraId="65894D79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F6E10E4" w14:textId="77777777" w:rsidR="00CC211C" w:rsidRPr="00B575C9" w:rsidRDefault="00CC211C" w:rsidP="00CC211C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xperienc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raining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i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e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have?</w:t>
            </w:r>
          </w:p>
        </w:tc>
        <w:tc>
          <w:tcPr>
            <w:tcW w:w="1278" w:type="dxa"/>
          </w:tcPr>
          <w:p w14:paraId="1C8AF749" w14:textId="34ED2D02" w:rsidR="00CC211C" w:rsidRPr="00B575C9" w:rsidRDefault="00A90F36" w:rsidP="00CC211C">
            <w:pPr>
              <w:pStyle w:val="TableParagraph"/>
              <w:spacing w:before="34" w:line="226" w:lineRule="exact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8</w:t>
            </w:r>
          </w:p>
        </w:tc>
      </w:tr>
      <w:tr w:rsidR="00CC211C" w:rsidRPr="00B575C9" w14:paraId="326167C8" w14:textId="77777777" w:rsidTr="00CC211C">
        <w:trPr>
          <w:trHeight w:val="561"/>
        </w:trPr>
        <w:tc>
          <w:tcPr>
            <w:tcW w:w="11021" w:type="dxa"/>
            <w:gridSpan w:val="4"/>
          </w:tcPr>
          <w:p w14:paraId="437FDF9F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Relationship</w:t>
            </w:r>
            <w:r w:rsidRPr="00B575C9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with</w:t>
            </w:r>
          </w:p>
          <w:p w14:paraId="1BB2B89F" w14:textId="77777777" w:rsidR="00CC211C" w:rsidRPr="00B575C9" w:rsidRDefault="00CC211C" w:rsidP="00CC211C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Participants</w:t>
            </w:r>
            <w:r>
              <w:rPr>
                <w:rFonts w:ascii="Times New Roman" w:hAnsi="Times New Roman" w:cs="Times New Roman"/>
                <w:i/>
                <w:sz w:val="20"/>
              </w:rPr>
              <w:t>7</w:t>
            </w:r>
          </w:p>
        </w:tc>
      </w:tr>
      <w:tr w:rsidR="00CC211C" w:rsidRPr="00B575C9" w14:paraId="7971B7CF" w14:textId="77777777" w:rsidTr="00CC211C">
        <w:trPr>
          <w:trHeight w:val="280"/>
        </w:trPr>
        <w:tc>
          <w:tcPr>
            <w:tcW w:w="2528" w:type="dxa"/>
          </w:tcPr>
          <w:p w14:paraId="5DD72A16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Relationship</w:t>
            </w:r>
            <w:r w:rsidRPr="00B575C9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stablished</w:t>
            </w:r>
          </w:p>
        </w:tc>
        <w:tc>
          <w:tcPr>
            <w:tcW w:w="1002" w:type="dxa"/>
          </w:tcPr>
          <w:p w14:paraId="2276844E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7BE76E8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lationship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stablish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io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tud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0E48291" w14:textId="680F3F45" w:rsidR="00CC211C" w:rsidRPr="00B575C9" w:rsidRDefault="00A90F36" w:rsidP="00CC211C">
            <w:pPr>
              <w:pStyle w:val="TableParagraph"/>
              <w:spacing w:before="30" w:line="230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45D97171" w14:textId="77777777" w:rsidTr="00CC211C">
        <w:trPr>
          <w:trHeight w:val="95"/>
        </w:trPr>
        <w:tc>
          <w:tcPr>
            <w:tcW w:w="2528" w:type="dxa"/>
            <w:vMerge w:val="restart"/>
          </w:tcPr>
          <w:p w14:paraId="1AA576D0" w14:textId="77777777" w:rsidR="00CC211C" w:rsidRPr="00B575C9" w:rsidRDefault="00CC211C" w:rsidP="00CC211C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Participan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knowledg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</w:p>
          <w:p w14:paraId="58CBD1B8" w14:textId="77777777" w:rsidR="00CC211C" w:rsidRPr="00B575C9" w:rsidRDefault="00CC211C" w:rsidP="00CC211C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1E39569D" w14:textId="77777777" w:rsidR="00CC211C" w:rsidRPr="00B575C9" w:rsidRDefault="00CC211C" w:rsidP="00CC211C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8BC858D" w14:textId="77777777" w:rsidR="00CC211C" w:rsidRPr="00B575C9" w:rsidRDefault="00CC211C" w:rsidP="00CC211C">
            <w:pPr>
              <w:pStyle w:val="TableParagraph"/>
              <w:spacing w:before="1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i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kno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bou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er?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ersonal</w:t>
            </w:r>
          </w:p>
          <w:p w14:paraId="135C34C3" w14:textId="77777777" w:rsidR="00CC211C" w:rsidRPr="00B575C9" w:rsidRDefault="00CC211C" w:rsidP="00CC211C">
            <w:pPr>
              <w:pStyle w:val="TableParagraph"/>
              <w:spacing w:before="37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goals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ason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oing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360DBB4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53F047A2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E1C8DA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DE33402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04ED7EA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BBE05C6" w14:textId="7ACD3A3F" w:rsidR="00CC211C" w:rsidRPr="00B575C9" w:rsidRDefault="00A90F36" w:rsidP="00561C28">
            <w:pPr>
              <w:pStyle w:val="TableParagraph"/>
              <w:spacing w:before="44"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70CA2A48" w14:textId="77777777" w:rsidTr="00CC211C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3F8EF5D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0390A3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D08C7D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2AA77FE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0501DA1C" w14:textId="77777777" w:rsidTr="00CC211C">
        <w:trPr>
          <w:trHeight w:val="94"/>
        </w:trPr>
        <w:tc>
          <w:tcPr>
            <w:tcW w:w="2528" w:type="dxa"/>
            <w:vMerge w:val="restart"/>
          </w:tcPr>
          <w:p w14:paraId="16C4F249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Interviewe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C8FA42D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D9A1B07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haracteristic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ported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bou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proofErr w:type="gramStart"/>
            <w:r w:rsidRPr="00B575C9">
              <w:rPr>
                <w:rFonts w:ascii="Times New Roman" w:hAnsi="Times New Roman" w:cs="Times New Roman"/>
                <w:sz w:val="20"/>
              </w:rPr>
              <w:t>inte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viewer</w:t>
            </w:r>
            <w:proofErr w:type="gramEnd"/>
            <w:r w:rsidRPr="00B575C9">
              <w:rPr>
                <w:rFonts w:ascii="Times New Roman" w:hAnsi="Times New Roman" w:cs="Times New Roman"/>
                <w:sz w:val="20"/>
              </w:rPr>
              <w:t>/facilitator?</w:t>
            </w:r>
          </w:p>
          <w:p w14:paraId="2C0BBCBA" w14:textId="77777777" w:rsidR="00CC211C" w:rsidRPr="00B575C9" w:rsidRDefault="00CC211C" w:rsidP="00CC211C">
            <w:pPr>
              <w:pStyle w:val="TableParagraph"/>
              <w:spacing w:before="36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e.g.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Bias,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ssumptions, reason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terest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53F599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32DF7EE9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3190A63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B043DE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F287591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E32EDF3" w14:textId="1111B2CB" w:rsidR="00CC211C" w:rsidRPr="00B575C9" w:rsidRDefault="00A90F36" w:rsidP="003E2529">
            <w:pPr>
              <w:pStyle w:val="TableParagraph"/>
              <w:spacing w:before="44"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0054BF53" w14:textId="77777777" w:rsidTr="00CC211C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3147F65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681BDD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9019C6B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DDA7203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03C63780" w14:textId="77777777" w:rsidTr="00CC211C">
        <w:trPr>
          <w:trHeight w:val="280"/>
        </w:trPr>
        <w:tc>
          <w:tcPr>
            <w:tcW w:w="11021" w:type="dxa"/>
            <w:gridSpan w:val="4"/>
          </w:tcPr>
          <w:p w14:paraId="4E3C8BA6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B575C9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2: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Study</w:t>
            </w:r>
            <w:r w:rsidRPr="00B575C9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design</w:t>
            </w:r>
          </w:p>
        </w:tc>
      </w:tr>
      <w:tr w:rsidR="00CC211C" w:rsidRPr="00B575C9" w14:paraId="085D8981" w14:textId="77777777" w:rsidTr="00CC211C">
        <w:trPr>
          <w:trHeight w:val="280"/>
        </w:trPr>
        <w:tc>
          <w:tcPr>
            <w:tcW w:w="11021" w:type="dxa"/>
            <w:gridSpan w:val="4"/>
          </w:tcPr>
          <w:p w14:paraId="664BE358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Theoretical</w:t>
            </w:r>
            <w:r w:rsidRPr="00B575C9">
              <w:rPr>
                <w:rFonts w:ascii="Times New Roman" w:hAnsi="Times New Roman" w:cs="Times New Roman"/>
                <w:i/>
                <w:spacing w:val="-7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framework</w:t>
            </w:r>
          </w:p>
        </w:tc>
      </w:tr>
      <w:tr w:rsidR="00CC211C" w:rsidRPr="00B575C9" w14:paraId="1A8EDE88" w14:textId="77777777" w:rsidTr="00CC211C">
        <w:trPr>
          <w:trHeight w:val="185"/>
        </w:trPr>
        <w:tc>
          <w:tcPr>
            <w:tcW w:w="2528" w:type="dxa"/>
            <w:vMerge w:val="restart"/>
          </w:tcPr>
          <w:p w14:paraId="0770C7DF" w14:textId="77777777" w:rsidR="00CC211C" w:rsidRPr="00B575C9" w:rsidRDefault="00CC211C" w:rsidP="00CC211C">
            <w:pPr>
              <w:pStyle w:val="TableParagraph"/>
              <w:spacing w:line="276" w:lineRule="auto"/>
              <w:ind w:right="172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Methodological </w:t>
            </w:r>
            <w:r w:rsidRPr="00B575C9">
              <w:rPr>
                <w:rFonts w:ascii="Times New Roman" w:hAnsi="Times New Roman" w:cs="Times New Roman"/>
                <w:sz w:val="20"/>
              </w:rPr>
              <w:t>orientation</w:t>
            </w:r>
            <w:r w:rsidRPr="00B575C9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0CB07DB9" w14:textId="77777777" w:rsidR="00CC211C" w:rsidRPr="00B575C9" w:rsidRDefault="00CC211C" w:rsidP="00CC211C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9D3CF29" w14:textId="77777777" w:rsidR="00CC211C" w:rsidRPr="00B575C9" w:rsidRDefault="00CC211C" w:rsidP="00CC211C">
            <w:pPr>
              <w:pStyle w:val="TableParagraph"/>
              <w:spacing w:line="276" w:lineRule="auto"/>
              <w:ind w:left="96" w:right="199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 methodological orientation was stated to underpin the study? e.g.</w:t>
            </w:r>
            <w:r w:rsidRPr="00B575C9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round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ory, discours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alysis,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thnography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henomenology,</w:t>
            </w:r>
          </w:p>
          <w:p w14:paraId="7DBF577E" w14:textId="77777777" w:rsidR="00CC211C" w:rsidRPr="00B575C9" w:rsidRDefault="00CC211C" w:rsidP="00CC211C">
            <w:pPr>
              <w:pStyle w:val="TableParagraph"/>
              <w:spacing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onten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08C89CA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2"/>
              </w:rPr>
            </w:pPr>
          </w:p>
        </w:tc>
      </w:tr>
      <w:tr w:rsidR="00CC211C" w:rsidRPr="00B575C9" w14:paraId="6AE7A6C6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5FBBA34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2362F0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976961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0B2800F" w14:textId="1D739389" w:rsidR="00CC211C" w:rsidRPr="00B575C9" w:rsidRDefault="00A90F36" w:rsidP="00CC211C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5</w:t>
            </w:r>
          </w:p>
        </w:tc>
      </w:tr>
      <w:tr w:rsidR="00CC211C" w:rsidRPr="00B575C9" w14:paraId="5322E227" w14:textId="77777777" w:rsidTr="00CC211C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3F5E646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8FFE72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E212E48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9F97C50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C211C" w:rsidRPr="00B575C9" w14:paraId="5C561C56" w14:textId="77777777" w:rsidTr="00CC211C">
        <w:trPr>
          <w:trHeight w:val="280"/>
        </w:trPr>
        <w:tc>
          <w:tcPr>
            <w:tcW w:w="11021" w:type="dxa"/>
            <w:gridSpan w:val="4"/>
          </w:tcPr>
          <w:p w14:paraId="7C4ACAE1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Participant</w:t>
            </w:r>
            <w:r w:rsidRPr="00B575C9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selection</w:t>
            </w:r>
          </w:p>
        </w:tc>
      </w:tr>
      <w:tr w:rsidR="00CC211C" w:rsidRPr="00B575C9" w14:paraId="5D2108C6" w14:textId="77777777" w:rsidTr="00CC211C">
        <w:trPr>
          <w:trHeight w:val="119"/>
        </w:trPr>
        <w:tc>
          <w:tcPr>
            <w:tcW w:w="2528" w:type="dxa"/>
            <w:vMerge w:val="restart"/>
          </w:tcPr>
          <w:p w14:paraId="6E8A0028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F34F478" w14:textId="77777777" w:rsidR="00CC211C" w:rsidRPr="00B575C9" w:rsidRDefault="00CC211C" w:rsidP="00CC211C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D9375D5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elected?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urposive,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nvenience,</w:t>
            </w:r>
          </w:p>
          <w:p w14:paraId="4D1C6F34" w14:textId="77777777" w:rsidR="00CC211C" w:rsidRPr="00B575C9" w:rsidRDefault="00CC211C" w:rsidP="00CC211C">
            <w:pPr>
              <w:pStyle w:val="TableParagraph"/>
              <w:spacing w:before="36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onsecutive,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6E2FD6C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CC211C" w:rsidRPr="00B575C9" w14:paraId="5395353F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75A8D63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EEF9AA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ECBB69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5DE7E04" w14:textId="16800A37" w:rsidR="00CC211C" w:rsidRPr="00B575C9" w:rsidRDefault="00A90F36" w:rsidP="00CC211C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5-6</w:t>
            </w:r>
          </w:p>
        </w:tc>
      </w:tr>
      <w:tr w:rsidR="00CC211C" w:rsidRPr="00B575C9" w14:paraId="0AFCF67E" w14:textId="77777777" w:rsidTr="00CC211C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1E288AE7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6591AB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792071E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827D400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CC211C" w:rsidRPr="00B575C9" w14:paraId="7521550E" w14:textId="77777777" w:rsidTr="00CC211C">
        <w:trPr>
          <w:trHeight w:val="86"/>
        </w:trPr>
        <w:tc>
          <w:tcPr>
            <w:tcW w:w="2528" w:type="dxa"/>
            <w:vMerge w:val="restart"/>
          </w:tcPr>
          <w:p w14:paraId="2589083B" w14:textId="77777777" w:rsidR="00CC211C" w:rsidRPr="00B575C9" w:rsidRDefault="00CC211C" w:rsidP="00CC211C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Metho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50D8BB7" w14:textId="77777777" w:rsidR="00CC211C" w:rsidRPr="00B575C9" w:rsidRDefault="00CC211C" w:rsidP="00CC211C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3B59B82" w14:textId="77777777" w:rsidR="00CC211C" w:rsidRPr="00B575C9" w:rsidRDefault="00CC211C" w:rsidP="00CC211C">
            <w:pPr>
              <w:pStyle w:val="TableParagraph"/>
              <w:spacing w:before="1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pproached?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 face-to-face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elephone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il,</w:t>
            </w:r>
          </w:p>
          <w:p w14:paraId="291BB4A0" w14:textId="77777777" w:rsidR="00CC211C" w:rsidRPr="00B575C9" w:rsidRDefault="00CC211C" w:rsidP="00CC211C">
            <w:pPr>
              <w:pStyle w:val="TableParagraph"/>
              <w:spacing w:before="37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6ED3545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522A7A02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AC8F4BF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A620434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D47F6F1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CD929EF" w14:textId="6C3EF605" w:rsidR="00CC211C" w:rsidRPr="00B575C9" w:rsidRDefault="00A90F36" w:rsidP="00CC211C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5-6</w:t>
            </w:r>
          </w:p>
        </w:tc>
      </w:tr>
      <w:tr w:rsidR="00CC211C" w:rsidRPr="00B575C9" w14:paraId="445E456D" w14:textId="77777777" w:rsidTr="00CC211C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29783CE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A850F3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9364F52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38DDCDA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76B584AD" w14:textId="77777777" w:rsidTr="00CC211C">
        <w:trPr>
          <w:trHeight w:val="280"/>
        </w:trPr>
        <w:tc>
          <w:tcPr>
            <w:tcW w:w="2528" w:type="dxa"/>
          </w:tcPr>
          <w:p w14:paraId="6F9A4335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Sampl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ize</w:t>
            </w:r>
          </w:p>
        </w:tc>
        <w:tc>
          <w:tcPr>
            <w:tcW w:w="1002" w:type="dxa"/>
          </w:tcPr>
          <w:p w14:paraId="0C113594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B4122D8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ny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CE27529" w14:textId="2BAE1B0C" w:rsidR="00CC211C" w:rsidRPr="00B575C9" w:rsidRDefault="00A90F36" w:rsidP="00CC211C">
            <w:pPr>
              <w:pStyle w:val="TableParagraph"/>
              <w:spacing w:before="31" w:line="229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  <w:r w:rsidR="003972D6">
              <w:rPr>
                <w:rFonts w:ascii="Times New Roman" w:hAnsi="Times New Roman" w:cs="Times New Roman"/>
                <w:sz w:val="20"/>
              </w:rPr>
              <w:t>/Table 1</w:t>
            </w:r>
          </w:p>
        </w:tc>
      </w:tr>
      <w:tr w:rsidR="00CC211C" w:rsidRPr="00B575C9" w14:paraId="455C459E" w14:textId="77777777" w:rsidTr="00CC211C">
        <w:trPr>
          <w:trHeight w:val="280"/>
        </w:trPr>
        <w:tc>
          <w:tcPr>
            <w:tcW w:w="2528" w:type="dxa"/>
          </w:tcPr>
          <w:p w14:paraId="2CAFD86F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10EF044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52447A7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n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eopl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fus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 participat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ropp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ut?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DDC1B0" w14:textId="77777777" w:rsidR="00CC211C" w:rsidRPr="00B575C9" w:rsidRDefault="00CC211C" w:rsidP="00CC211C">
            <w:pPr>
              <w:pStyle w:val="TableParagraph"/>
              <w:spacing w:before="27" w:line="233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CC211C" w:rsidRPr="00B575C9" w14:paraId="73E1E128" w14:textId="77777777" w:rsidTr="00CC211C">
        <w:trPr>
          <w:trHeight w:val="281"/>
        </w:trPr>
        <w:tc>
          <w:tcPr>
            <w:tcW w:w="11021" w:type="dxa"/>
            <w:gridSpan w:val="4"/>
          </w:tcPr>
          <w:p w14:paraId="7FE79F94" w14:textId="77777777" w:rsidR="00CC211C" w:rsidRPr="00B575C9" w:rsidRDefault="00CC211C" w:rsidP="00CC211C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Setting</w:t>
            </w:r>
          </w:p>
        </w:tc>
      </w:tr>
      <w:tr w:rsidR="00CC211C" w:rsidRPr="00B575C9" w14:paraId="2A11558B" w14:textId="77777777" w:rsidTr="00CC211C">
        <w:trPr>
          <w:trHeight w:val="280"/>
        </w:trPr>
        <w:tc>
          <w:tcPr>
            <w:tcW w:w="2528" w:type="dxa"/>
          </w:tcPr>
          <w:p w14:paraId="3B87A70E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Setting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llection</w:t>
            </w:r>
          </w:p>
        </w:tc>
        <w:tc>
          <w:tcPr>
            <w:tcW w:w="1002" w:type="dxa"/>
          </w:tcPr>
          <w:p w14:paraId="5E2090BC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213" w:type="dxa"/>
          </w:tcPr>
          <w:p w14:paraId="225D7588" w14:textId="77777777" w:rsidR="00CC211C" w:rsidRPr="00B575C9" w:rsidRDefault="00CC211C" w:rsidP="00CC211C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 collected?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home,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linic,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orkplace</w:t>
            </w:r>
          </w:p>
        </w:tc>
        <w:tc>
          <w:tcPr>
            <w:tcW w:w="1278" w:type="dxa"/>
          </w:tcPr>
          <w:p w14:paraId="7672B832" w14:textId="1C8DB551" w:rsidR="00CC211C" w:rsidRPr="00B575C9" w:rsidRDefault="00A90F36" w:rsidP="00CC211C">
            <w:pPr>
              <w:pStyle w:val="TableParagraph"/>
              <w:spacing w:line="240" w:lineRule="auto"/>
              <w:ind w:left="8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613B3634" w14:textId="77777777" w:rsidTr="00CC211C">
        <w:trPr>
          <w:trHeight w:val="116"/>
        </w:trPr>
        <w:tc>
          <w:tcPr>
            <w:tcW w:w="2528" w:type="dxa"/>
            <w:vMerge w:val="restart"/>
          </w:tcPr>
          <w:p w14:paraId="760B873D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Presenc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non-</w:t>
            </w:r>
          </w:p>
          <w:p w14:paraId="335035E2" w14:textId="77777777" w:rsidR="00CC211C" w:rsidRPr="00B575C9" w:rsidRDefault="00CC211C" w:rsidP="00CC211C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72FE95B" w14:textId="77777777" w:rsidR="00CC211C" w:rsidRPr="00B575C9" w:rsidRDefault="00CC211C" w:rsidP="00CC211C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418221F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yon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ls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esen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besid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CE1E5D6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CC211C" w:rsidRPr="00B575C9" w14:paraId="44F638F3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79B6592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947578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D6B57DB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A164F89" w14:textId="332E29BC" w:rsidR="00CC211C" w:rsidRPr="00B575C9" w:rsidRDefault="008E2E32" w:rsidP="00CC211C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CC211C" w:rsidRPr="00B575C9" w14:paraId="341468D7" w14:textId="77777777" w:rsidTr="00CC211C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4F3979F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0C8456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B3D74FC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FBDEC05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"/>
              </w:rPr>
            </w:pPr>
          </w:p>
        </w:tc>
      </w:tr>
      <w:tr w:rsidR="00CC211C" w:rsidRPr="00B575C9" w14:paraId="04D6501A" w14:textId="77777777" w:rsidTr="00CC211C">
        <w:trPr>
          <w:trHeight w:val="100"/>
        </w:trPr>
        <w:tc>
          <w:tcPr>
            <w:tcW w:w="2528" w:type="dxa"/>
            <w:vMerge w:val="restart"/>
          </w:tcPr>
          <w:p w14:paraId="0E06BEAD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escription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3CD99A9" w14:textId="77777777" w:rsidR="00CC211C" w:rsidRPr="00B575C9" w:rsidRDefault="00CC211C" w:rsidP="00CC211C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18CC5AD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mportan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haracteristic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ample?</w:t>
            </w:r>
            <w:r w:rsidRPr="00B575C9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 demographic</w:t>
            </w:r>
          </w:p>
          <w:p w14:paraId="40888385" w14:textId="77777777" w:rsidR="00CC211C" w:rsidRPr="00B575C9" w:rsidRDefault="00CC211C" w:rsidP="00CC211C">
            <w:pPr>
              <w:pStyle w:val="TableParagraph"/>
              <w:spacing w:before="36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ata,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2A60F4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4700D702" w14:textId="77777777" w:rsidTr="00CC211C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CCBB8A8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77DC40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494735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3DB2CA" w14:textId="3C977425" w:rsidR="00CC211C" w:rsidRPr="00B575C9" w:rsidRDefault="003972D6" w:rsidP="00CC211C">
            <w:pPr>
              <w:pStyle w:val="TableParagraph"/>
              <w:spacing w:before="4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able 1</w:t>
            </w:r>
          </w:p>
        </w:tc>
      </w:tr>
      <w:tr w:rsidR="00CC211C" w:rsidRPr="00B575C9" w14:paraId="741A318E" w14:textId="77777777" w:rsidTr="00CC211C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6454996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24BB83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B3A5706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295121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1BDD9003" w14:textId="77777777" w:rsidTr="00CC211C">
        <w:trPr>
          <w:trHeight w:val="282"/>
        </w:trPr>
        <w:tc>
          <w:tcPr>
            <w:tcW w:w="11021" w:type="dxa"/>
            <w:gridSpan w:val="4"/>
          </w:tcPr>
          <w:p w14:paraId="2BEC1B3C" w14:textId="77777777" w:rsidR="00CC211C" w:rsidRPr="00B575C9" w:rsidRDefault="00CC211C" w:rsidP="00CC211C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i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collection</w:t>
            </w:r>
          </w:p>
        </w:tc>
      </w:tr>
      <w:tr w:rsidR="00CC211C" w:rsidRPr="00B575C9" w14:paraId="40110F85" w14:textId="77777777" w:rsidTr="00CC211C">
        <w:trPr>
          <w:trHeight w:val="445"/>
        </w:trPr>
        <w:tc>
          <w:tcPr>
            <w:tcW w:w="2528" w:type="dxa"/>
            <w:vMerge w:val="restart"/>
          </w:tcPr>
          <w:p w14:paraId="1DEA73F2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Intervie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66ECEE0" w14:textId="77777777" w:rsidR="00CC211C" w:rsidRPr="00B575C9" w:rsidRDefault="00CC211C" w:rsidP="00CC211C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403378D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questions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ompts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uid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ovid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b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uthors?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ilot</w:t>
            </w:r>
          </w:p>
          <w:p w14:paraId="2A76DD56" w14:textId="77777777" w:rsidR="00CC211C" w:rsidRPr="00B575C9" w:rsidRDefault="00CC211C" w:rsidP="00CC211C">
            <w:pPr>
              <w:pStyle w:val="TableParagraph"/>
              <w:spacing w:before="36" w:line="240" w:lineRule="auto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2D16002A" w14:textId="41ED260C" w:rsidR="00CC211C" w:rsidRPr="00B575C9" w:rsidRDefault="00A90F36" w:rsidP="00CC211C">
            <w:pPr>
              <w:pStyle w:val="TableParagraph"/>
              <w:spacing w:before="124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616C6418" w14:textId="77777777" w:rsidTr="00CC211C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98D26FF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1E01FD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3F42B2" w14:textId="77777777" w:rsidR="00CC211C" w:rsidRPr="00B575C9" w:rsidRDefault="00CC211C" w:rsidP="00CC211C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66EE5CD6" w14:textId="77777777" w:rsidR="00CC211C" w:rsidRPr="00B575C9" w:rsidRDefault="00CC211C" w:rsidP="00CC211C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CC211C" w:rsidRPr="00B575C9" w14:paraId="35F626D3" w14:textId="77777777" w:rsidTr="00CC211C">
        <w:trPr>
          <w:trHeight w:val="280"/>
        </w:trPr>
        <w:tc>
          <w:tcPr>
            <w:tcW w:w="2528" w:type="dxa"/>
          </w:tcPr>
          <w:p w14:paraId="1648CB35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Repea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terviews</w:t>
            </w:r>
          </w:p>
        </w:tc>
        <w:tc>
          <w:tcPr>
            <w:tcW w:w="1002" w:type="dxa"/>
          </w:tcPr>
          <w:p w14:paraId="01A8659B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44EAB60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peat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proofErr w:type="gramStart"/>
            <w:r w:rsidRPr="00B575C9">
              <w:rPr>
                <w:rFonts w:ascii="Times New Roman" w:hAnsi="Times New Roman" w:cs="Times New Roman"/>
                <w:sz w:val="20"/>
              </w:rPr>
              <w:t>inte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views</w:t>
            </w:r>
            <w:proofErr w:type="gramEnd"/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arried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ut?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f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yes,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91140F7" w14:textId="77777777" w:rsidR="00CC211C" w:rsidRPr="00B575C9" w:rsidRDefault="00CC211C" w:rsidP="00CC211C">
            <w:pPr>
              <w:pStyle w:val="TableParagraph"/>
              <w:spacing w:line="218" w:lineRule="exact"/>
              <w:ind w:left="72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CC211C" w:rsidRPr="00B575C9" w14:paraId="2BCE3FE0" w14:textId="77777777" w:rsidTr="00CC211C">
        <w:trPr>
          <w:trHeight w:val="280"/>
        </w:trPr>
        <w:tc>
          <w:tcPr>
            <w:tcW w:w="2528" w:type="dxa"/>
          </w:tcPr>
          <w:p w14:paraId="3F3C3BC7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Audio/visual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cording</w:t>
            </w:r>
          </w:p>
        </w:tc>
        <w:tc>
          <w:tcPr>
            <w:tcW w:w="1002" w:type="dxa"/>
          </w:tcPr>
          <w:p w14:paraId="04CE13F1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0DFC570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i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search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us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udio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visual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cording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llec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3A63F11" w14:textId="5D1260BD" w:rsidR="00CC211C" w:rsidRPr="00B575C9" w:rsidRDefault="00A90F36" w:rsidP="00561C28">
            <w:pPr>
              <w:pStyle w:val="TableParagraph"/>
              <w:spacing w:before="2"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6-7</w:t>
            </w:r>
          </w:p>
        </w:tc>
      </w:tr>
      <w:tr w:rsidR="00CC211C" w:rsidRPr="00B575C9" w14:paraId="0CF09B20" w14:textId="77777777" w:rsidTr="00CC211C">
        <w:trPr>
          <w:trHeight w:val="280"/>
        </w:trPr>
        <w:tc>
          <w:tcPr>
            <w:tcW w:w="2528" w:type="dxa"/>
          </w:tcPr>
          <w:p w14:paraId="22753FE8" w14:textId="77777777" w:rsidR="00CC211C" w:rsidRPr="00B575C9" w:rsidRDefault="00CC211C" w:rsidP="00CC211C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Fiel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notes</w:t>
            </w:r>
          </w:p>
        </w:tc>
        <w:tc>
          <w:tcPr>
            <w:tcW w:w="1002" w:type="dxa"/>
          </w:tcPr>
          <w:p w14:paraId="07215E5B" w14:textId="77777777" w:rsidR="00CC211C" w:rsidRPr="00B575C9" w:rsidRDefault="00CC211C" w:rsidP="00CC211C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2D8FF1" w14:textId="77777777" w:rsidR="00CC211C" w:rsidRPr="00B575C9" w:rsidRDefault="00CC211C" w:rsidP="00CC211C">
            <w:pPr>
              <w:pStyle w:val="TableParagraph"/>
              <w:spacing w:line="244" w:lineRule="exact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ﬁeld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not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d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uring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/o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fte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proofErr w:type="spellStart"/>
            <w:proofErr w:type="gramStart"/>
            <w:r w:rsidRPr="00B575C9">
              <w:rPr>
                <w:rFonts w:ascii="Times New Roman" w:hAnsi="Times New Roman" w:cs="Times New Roman"/>
                <w:sz w:val="20"/>
              </w:rPr>
              <w:t>inte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view</w:t>
            </w:r>
            <w:proofErr w:type="spellEnd"/>
            <w:proofErr w:type="gramEnd"/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 focu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CF7E3F2" w14:textId="77777777" w:rsidR="00CC211C" w:rsidRPr="00B575C9" w:rsidRDefault="00CC211C" w:rsidP="00CC211C">
            <w:pPr>
              <w:pStyle w:val="TableParagraph"/>
              <w:spacing w:line="242" w:lineRule="exact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CC211C" w:rsidRPr="00B575C9" w14:paraId="2B787E9A" w14:textId="77777777" w:rsidTr="00CC211C">
        <w:trPr>
          <w:trHeight w:val="280"/>
        </w:trPr>
        <w:tc>
          <w:tcPr>
            <w:tcW w:w="2528" w:type="dxa"/>
          </w:tcPr>
          <w:p w14:paraId="057BD6CC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uration</w:t>
            </w:r>
          </w:p>
        </w:tc>
        <w:tc>
          <w:tcPr>
            <w:tcW w:w="1002" w:type="dxa"/>
          </w:tcPr>
          <w:p w14:paraId="7AEBFE1D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A808C9B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uratio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proofErr w:type="gramStart"/>
            <w:r w:rsidRPr="00B575C9">
              <w:rPr>
                <w:rFonts w:ascii="Times New Roman" w:hAnsi="Times New Roman" w:cs="Times New Roman"/>
                <w:sz w:val="20"/>
              </w:rPr>
              <w:t>inte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views</w:t>
            </w:r>
            <w:proofErr w:type="gramEnd"/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ocu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09EE9B4" w14:textId="2F5DF338" w:rsidR="00CC211C" w:rsidRPr="00B575C9" w:rsidRDefault="00A90F36" w:rsidP="00561C28">
            <w:pPr>
              <w:pStyle w:val="TableParagraph"/>
              <w:spacing w:line="220" w:lineRule="exact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</w:p>
        </w:tc>
      </w:tr>
      <w:tr w:rsidR="00CC211C" w:rsidRPr="00B575C9" w14:paraId="513CCEAC" w14:textId="77777777" w:rsidTr="00CC211C">
        <w:trPr>
          <w:trHeight w:val="280"/>
        </w:trPr>
        <w:tc>
          <w:tcPr>
            <w:tcW w:w="2528" w:type="dxa"/>
          </w:tcPr>
          <w:p w14:paraId="489D961D" w14:textId="77777777" w:rsidR="00CC211C" w:rsidRPr="00B575C9" w:rsidRDefault="00CC211C" w:rsidP="00CC211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lastRenderedPageBreak/>
              <w:t>Data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aturation</w:t>
            </w:r>
          </w:p>
        </w:tc>
        <w:tc>
          <w:tcPr>
            <w:tcW w:w="1002" w:type="dxa"/>
          </w:tcPr>
          <w:p w14:paraId="6094AAE7" w14:textId="77777777" w:rsidR="00CC211C" w:rsidRPr="00B575C9" w:rsidRDefault="00CC211C" w:rsidP="00CC211C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26D4DFD" w14:textId="77777777" w:rsidR="00CC211C" w:rsidRPr="00B575C9" w:rsidRDefault="00CC211C" w:rsidP="00CC211C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aturati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655B63A" w14:textId="75C6F817" w:rsidR="00CC211C" w:rsidRPr="00B575C9" w:rsidRDefault="00A90F36" w:rsidP="00CC211C">
            <w:pPr>
              <w:pStyle w:val="TableParagraph"/>
              <w:spacing w:before="5" w:line="240" w:lineRule="auto"/>
              <w:ind w:left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</w:p>
        </w:tc>
      </w:tr>
      <w:tr w:rsidR="00CC211C" w:rsidRPr="00B575C9" w14:paraId="25E200EE" w14:textId="77777777" w:rsidTr="00CC211C">
        <w:trPr>
          <w:trHeight w:val="282"/>
        </w:trPr>
        <w:tc>
          <w:tcPr>
            <w:tcW w:w="2528" w:type="dxa"/>
          </w:tcPr>
          <w:p w14:paraId="24D18337" w14:textId="77777777" w:rsidR="00CC211C" w:rsidRPr="00B575C9" w:rsidRDefault="00CC211C" w:rsidP="00CC211C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Transcripts</w:t>
            </w:r>
            <w:r w:rsidRPr="00B575C9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turned</w:t>
            </w:r>
          </w:p>
        </w:tc>
        <w:tc>
          <w:tcPr>
            <w:tcW w:w="1002" w:type="dxa"/>
          </w:tcPr>
          <w:p w14:paraId="14A38995" w14:textId="77777777" w:rsidR="00CC211C" w:rsidRPr="00B575C9" w:rsidRDefault="00CC211C" w:rsidP="00CC211C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213" w:type="dxa"/>
          </w:tcPr>
          <w:p w14:paraId="60E1E03C" w14:textId="77777777" w:rsidR="00CC211C" w:rsidRPr="00B575C9" w:rsidRDefault="00CC211C" w:rsidP="00CC211C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ranscripts</w:t>
            </w:r>
            <w:proofErr w:type="gramEnd"/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return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or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mmen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/or</w:t>
            </w:r>
          </w:p>
        </w:tc>
        <w:tc>
          <w:tcPr>
            <w:tcW w:w="1278" w:type="dxa"/>
          </w:tcPr>
          <w:p w14:paraId="54644619" w14:textId="77777777" w:rsidR="00CC211C" w:rsidRPr="00B575C9" w:rsidRDefault="00CC211C" w:rsidP="00CC211C">
            <w:pPr>
              <w:pStyle w:val="TableParagraph"/>
              <w:spacing w:before="51" w:line="211" w:lineRule="exact"/>
              <w:ind w:left="82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</w:tbl>
    <w:p w14:paraId="6315463B" w14:textId="423440FE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69AE17E7" w14:textId="56D7EBA2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34778337" w14:textId="67F194E4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39E9ECB5" w14:textId="5E2ABB96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286B4F8C" w14:textId="37D77079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5F0297CA" w14:textId="01860551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0D869B3E" w14:textId="77777777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5A611039" w14:textId="170579E3" w:rsidR="00CC211C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303D1415" w14:textId="77777777" w:rsidR="00CC211C" w:rsidRPr="00B575C9" w:rsidRDefault="00CC211C">
      <w:pPr>
        <w:pStyle w:val="BodyText"/>
        <w:spacing w:line="276" w:lineRule="auto"/>
        <w:ind w:left="220" w:right="304"/>
        <w:jc w:val="both"/>
        <w:rPr>
          <w:rFonts w:ascii="Times New Roman" w:hAnsi="Times New Roman" w:cs="Times New Roman"/>
        </w:rPr>
      </w:pPr>
    </w:p>
    <w:p w14:paraId="35D6832B" w14:textId="77777777" w:rsidR="006D2F29" w:rsidRPr="00B575C9" w:rsidRDefault="006D2F29">
      <w:pPr>
        <w:pStyle w:val="BodyText"/>
        <w:spacing w:before="1"/>
        <w:rPr>
          <w:rFonts w:ascii="Times New Roman" w:hAnsi="Times New Roman" w:cs="Times New Roman"/>
          <w:sz w:val="23"/>
        </w:rPr>
      </w:pPr>
    </w:p>
    <w:p w14:paraId="07AFAF23" w14:textId="77777777" w:rsidR="006D2F29" w:rsidRPr="00B575C9" w:rsidRDefault="006D2F29">
      <w:pPr>
        <w:spacing w:line="211" w:lineRule="exact"/>
        <w:rPr>
          <w:rFonts w:ascii="Times New Roman" w:hAnsi="Times New Roman" w:cs="Times New Roman"/>
          <w:sz w:val="20"/>
        </w:rPr>
        <w:sectPr w:rsidR="006D2F29" w:rsidRPr="00B575C9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D2F29" w:rsidRPr="00B575C9" w14:paraId="221BCC5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9DE8F01" w14:textId="77777777" w:rsidR="006D2F29" w:rsidRPr="00B575C9" w:rsidRDefault="00B575C9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A210987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0777D1A" w14:textId="77777777" w:rsidR="006D2F29" w:rsidRPr="00B575C9" w:rsidRDefault="00B575C9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B575C9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30707FD" w14:textId="77777777" w:rsidR="006D2F29" w:rsidRPr="00B575C9" w:rsidRDefault="00B575C9">
            <w:pPr>
              <w:pStyle w:val="TableParagraph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Reported</w:t>
            </w:r>
            <w:r w:rsidRPr="00B575C9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on</w:t>
            </w:r>
          </w:p>
          <w:p w14:paraId="4FCA61EE" w14:textId="77777777" w:rsidR="006D2F29" w:rsidRPr="00B575C9" w:rsidRDefault="00B575C9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</w:tr>
      <w:tr w:rsidR="006D2F29" w:rsidRPr="00B575C9" w14:paraId="5510E08A" w14:textId="77777777">
        <w:trPr>
          <w:trHeight w:val="280"/>
        </w:trPr>
        <w:tc>
          <w:tcPr>
            <w:tcW w:w="2528" w:type="dxa"/>
          </w:tcPr>
          <w:p w14:paraId="1F7A05A3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2" w:type="dxa"/>
          </w:tcPr>
          <w:p w14:paraId="2736F943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13" w:type="dxa"/>
          </w:tcPr>
          <w:p w14:paraId="030537EA" w14:textId="77777777" w:rsidR="006D2F29" w:rsidRPr="00B575C9" w:rsidRDefault="00B575C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orrection?</w:t>
            </w:r>
          </w:p>
        </w:tc>
        <w:tc>
          <w:tcPr>
            <w:tcW w:w="1278" w:type="dxa"/>
          </w:tcPr>
          <w:p w14:paraId="7A3EC4CD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6D2F29" w:rsidRPr="00B575C9" w14:paraId="0F263E91" w14:textId="77777777">
        <w:trPr>
          <w:trHeight w:val="561"/>
        </w:trPr>
        <w:tc>
          <w:tcPr>
            <w:tcW w:w="11021" w:type="dxa"/>
            <w:gridSpan w:val="4"/>
          </w:tcPr>
          <w:p w14:paraId="0382E67A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Domain</w:t>
            </w:r>
            <w:r w:rsidRPr="00B575C9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3:</w:t>
            </w:r>
            <w:r w:rsidRPr="00B575C9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analysis</w:t>
            </w:r>
            <w:r w:rsidRPr="00B575C9">
              <w:rPr>
                <w:rFonts w:ascii="Times New Roman" w:hAnsi="Times New Roman" w:cs="Times New Roman"/>
                <w:b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b/>
                <w:sz w:val="20"/>
              </w:rPr>
              <w:t>and</w:t>
            </w:r>
          </w:p>
          <w:p w14:paraId="4FD08FB7" w14:textId="77777777" w:rsidR="006D2F29" w:rsidRPr="00B575C9" w:rsidRDefault="00B575C9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575C9">
              <w:rPr>
                <w:rFonts w:ascii="Times New Roman" w:hAnsi="Times New Roman" w:cs="Times New Roman"/>
                <w:b/>
                <w:sz w:val="20"/>
              </w:rPr>
              <w:t>ﬁndings</w:t>
            </w:r>
          </w:p>
        </w:tc>
      </w:tr>
      <w:tr w:rsidR="006D2F29" w:rsidRPr="00B575C9" w14:paraId="78980C9A" w14:textId="77777777">
        <w:trPr>
          <w:trHeight w:val="282"/>
        </w:trPr>
        <w:tc>
          <w:tcPr>
            <w:tcW w:w="11021" w:type="dxa"/>
            <w:gridSpan w:val="4"/>
          </w:tcPr>
          <w:p w14:paraId="493B0768" w14:textId="77777777" w:rsidR="006D2F29" w:rsidRPr="00B575C9" w:rsidRDefault="00B575C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i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i/>
                <w:sz w:val="20"/>
              </w:rPr>
              <w:t>analysis</w:t>
            </w:r>
          </w:p>
        </w:tc>
      </w:tr>
      <w:tr w:rsidR="006D2F29" w:rsidRPr="00B575C9" w14:paraId="29EB820C" w14:textId="77777777">
        <w:trPr>
          <w:trHeight w:val="280"/>
        </w:trPr>
        <w:tc>
          <w:tcPr>
            <w:tcW w:w="2528" w:type="dxa"/>
          </w:tcPr>
          <w:p w14:paraId="7C285864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Numbe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ders</w:t>
            </w:r>
          </w:p>
        </w:tc>
        <w:tc>
          <w:tcPr>
            <w:tcW w:w="1002" w:type="dxa"/>
          </w:tcPr>
          <w:p w14:paraId="32D3FCA0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213" w:type="dxa"/>
          </w:tcPr>
          <w:p w14:paraId="098F4931" w14:textId="77777777" w:rsidR="006D2F29" w:rsidRPr="00B575C9" w:rsidRDefault="00B575C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How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ny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der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ded</w:t>
            </w:r>
            <w:r w:rsidRPr="00B575C9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</w:tcPr>
          <w:p w14:paraId="58F77FB7" w14:textId="6036CE0A" w:rsidR="006D2F29" w:rsidRPr="00B575C9" w:rsidRDefault="00A90F36" w:rsidP="00A90F36">
            <w:pPr>
              <w:pStyle w:val="TableParagraph"/>
              <w:spacing w:line="224" w:lineRule="exact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</w:p>
        </w:tc>
      </w:tr>
      <w:tr w:rsidR="006D2F29" w:rsidRPr="00B575C9" w14:paraId="41BF8418" w14:textId="77777777">
        <w:trPr>
          <w:trHeight w:val="112"/>
        </w:trPr>
        <w:tc>
          <w:tcPr>
            <w:tcW w:w="2528" w:type="dxa"/>
            <w:vMerge w:val="restart"/>
          </w:tcPr>
          <w:p w14:paraId="4AE8D5C8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escription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ding</w:t>
            </w:r>
          </w:p>
          <w:p w14:paraId="615E482C" w14:textId="77777777" w:rsidR="006D2F29" w:rsidRPr="00B575C9" w:rsidRDefault="00B575C9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903BD1D" w14:textId="77777777" w:rsidR="006D2F29" w:rsidRPr="00B575C9" w:rsidRDefault="00B575C9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F7AE86A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i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uthor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ovid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escripti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ding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932ED1E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6D2F29" w:rsidRPr="00B575C9" w14:paraId="44FFE8FD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6B3B71A5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83BA7B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295DE1E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A771224" w14:textId="7843A913" w:rsidR="006D2F29" w:rsidRPr="00B575C9" w:rsidRDefault="00A90F36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</w:p>
        </w:tc>
      </w:tr>
      <w:tr w:rsidR="006D2F29" w:rsidRPr="00B575C9" w14:paraId="62083DE3" w14:textId="77777777">
        <w:trPr>
          <w:trHeight w:val="280"/>
        </w:trPr>
        <w:tc>
          <w:tcPr>
            <w:tcW w:w="2528" w:type="dxa"/>
          </w:tcPr>
          <w:p w14:paraId="2899F9C5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erivati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360FB576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3B140DE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dentiﬁ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 advanc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eriv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rom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21245B0" w14:textId="66251997" w:rsidR="006D2F29" w:rsidRPr="00B575C9" w:rsidRDefault="00A90F36">
            <w:pPr>
              <w:pStyle w:val="TableParagraph"/>
              <w:spacing w:before="9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7</w:t>
            </w:r>
          </w:p>
        </w:tc>
      </w:tr>
      <w:tr w:rsidR="006D2F29" w:rsidRPr="00B575C9" w14:paraId="59C6C937" w14:textId="77777777">
        <w:trPr>
          <w:trHeight w:val="280"/>
        </w:trPr>
        <w:tc>
          <w:tcPr>
            <w:tcW w:w="2528" w:type="dxa"/>
          </w:tcPr>
          <w:p w14:paraId="713B1C35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Software</w:t>
            </w:r>
          </w:p>
        </w:tc>
        <w:tc>
          <w:tcPr>
            <w:tcW w:w="1002" w:type="dxa"/>
          </w:tcPr>
          <w:p w14:paraId="03B608EE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98146AF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ha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software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f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pplicable,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used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nag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F819890" w14:textId="6B5F39BB" w:rsidR="006D2F29" w:rsidRPr="00B575C9" w:rsidRDefault="008E2E32">
            <w:pPr>
              <w:pStyle w:val="TableParagraph"/>
              <w:spacing w:before="55" w:line="205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6D2F29" w:rsidRPr="00B575C9" w14:paraId="135D92B2" w14:textId="77777777">
        <w:trPr>
          <w:trHeight w:val="280"/>
        </w:trPr>
        <w:tc>
          <w:tcPr>
            <w:tcW w:w="2528" w:type="dxa"/>
          </w:tcPr>
          <w:p w14:paraId="3A223B64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Participan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hecking</w:t>
            </w:r>
          </w:p>
        </w:tc>
        <w:tc>
          <w:tcPr>
            <w:tcW w:w="1002" w:type="dxa"/>
          </w:tcPr>
          <w:p w14:paraId="4E4D4132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4CAFB27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i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s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ovid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feedback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11AE6D" w14:textId="40BA84BB" w:rsidR="006D2F29" w:rsidRPr="00B575C9" w:rsidRDefault="00B575C9">
            <w:pPr>
              <w:pStyle w:val="TableParagraph"/>
              <w:spacing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N</w:t>
            </w:r>
            <w:r w:rsidR="009D004F">
              <w:rPr>
                <w:rFonts w:ascii="Times New Roman" w:hAnsi="Times New Roman" w:cs="Times New Roman"/>
                <w:sz w:val="20"/>
              </w:rPr>
              <w:t>/A</w:t>
            </w:r>
          </w:p>
        </w:tc>
      </w:tr>
      <w:tr w:rsidR="006D2F29" w:rsidRPr="00B575C9" w14:paraId="0AC197A5" w14:textId="77777777">
        <w:trPr>
          <w:trHeight w:val="280"/>
        </w:trPr>
        <w:tc>
          <w:tcPr>
            <w:tcW w:w="11021" w:type="dxa"/>
            <w:gridSpan w:val="4"/>
          </w:tcPr>
          <w:p w14:paraId="07D17D53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i/>
                <w:sz w:val="20"/>
              </w:rPr>
            </w:pPr>
            <w:r w:rsidRPr="00B575C9">
              <w:rPr>
                <w:rFonts w:ascii="Times New Roman" w:hAnsi="Times New Roman" w:cs="Times New Roman"/>
                <w:i/>
                <w:sz w:val="20"/>
              </w:rPr>
              <w:t>Reporting</w:t>
            </w:r>
          </w:p>
        </w:tc>
      </w:tr>
      <w:tr w:rsidR="006D2F29" w:rsidRPr="00B575C9" w14:paraId="038BEAAD" w14:textId="77777777">
        <w:trPr>
          <w:trHeight w:val="94"/>
        </w:trPr>
        <w:tc>
          <w:tcPr>
            <w:tcW w:w="2528" w:type="dxa"/>
            <w:vMerge w:val="restart"/>
          </w:tcPr>
          <w:p w14:paraId="3FE35B26" w14:textId="77777777" w:rsidR="006D2F29" w:rsidRPr="00B575C9" w:rsidRDefault="00B575C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Quotation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02CA237" w14:textId="77777777" w:rsidR="006D2F29" w:rsidRPr="00B575C9" w:rsidRDefault="00B575C9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B57D08E" w14:textId="77777777" w:rsidR="006D2F29" w:rsidRPr="00B575C9" w:rsidRDefault="00B575C9">
            <w:pPr>
              <w:pStyle w:val="TableParagraph"/>
              <w:spacing w:before="1" w:line="240" w:lineRule="auto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quotation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esente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o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llustrat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/ﬁndings?</w:t>
            </w:r>
          </w:p>
          <w:p w14:paraId="12E89062" w14:textId="77777777" w:rsidR="006D2F29" w:rsidRPr="00B575C9" w:rsidRDefault="00B575C9">
            <w:pPr>
              <w:pStyle w:val="TableParagraph"/>
              <w:spacing w:before="37" w:line="240" w:lineRule="auto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ach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quotati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dentiﬁed?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e.g.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articipant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EF7CD4C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6D2F29" w:rsidRPr="00B575C9" w14:paraId="13467B4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9B6B150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BD01F5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E01012D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796E7C7" w14:textId="320AD658" w:rsidR="006D2F29" w:rsidRPr="00B575C9" w:rsidRDefault="00A90F36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8-14</w:t>
            </w:r>
          </w:p>
        </w:tc>
      </w:tr>
      <w:tr w:rsidR="006D2F29" w:rsidRPr="00B575C9" w14:paraId="33359E49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1F37523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E1713E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AC233D6" w14:textId="77777777" w:rsidR="006D2F29" w:rsidRPr="00B575C9" w:rsidRDefault="006D2F29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74B6A30" w14:textId="77777777" w:rsidR="006D2F29" w:rsidRPr="00B575C9" w:rsidRDefault="006D2F2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4"/>
              </w:rPr>
            </w:pPr>
          </w:p>
        </w:tc>
      </w:tr>
      <w:tr w:rsidR="006D2F29" w:rsidRPr="00B575C9" w14:paraId="599F377F" w14:textId="77777777">
        <w:trPr>
          <w:trHeight w:val="280"/>
        </w:trPr>
        <w:tc>
          <w:tcPr>
            <w:tcW w:w="2528" w:type="dxa"/>
          </w:tcPr>
          <w:p w14:paraId="2B06311C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ﬁnding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nsistent</w:t>
            </w:r>
          </w:p>
        </w:tc>
        <w:tc>
          <w:tcPr>
            <w:tcW w:w="1002" w:type="dxa"/>
          </w:tcPr>
          <w:p w14:paraId="2796C9CD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EC89403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as</w:t>
            </w:r>
            <w:r w:rsidRPr="00B575C9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onsistency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betwee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ata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esent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nd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FE32F6D" w14:textId="19F261DE" w:rsidR="006D2F29" w:rsidRPr="00B575C9" w:rsidRDefault="00A90F36">
            <w:pPr>
              <w:pStyle w:val="TableParagraph"/>
              <w:spacing w:before="22" w:line="238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8-14</w:t>
            </w:r>
          </w:p>
        </w:tc>
      </w:tr>
      <w:tr w:rsidR="006D2F29" w:rsidRPr="00B575C9" w14:paraId="18648E5B" w14:textId="77777777">
        <w:trPr>
          <w:trHeight w:val="280"/>
        </w:trPr>
        <w:tc>
          <w:tcPr>
            <w:tcW w:w="2528" w:type="dxa"/>
          </w:tcPr>
          <w:p w14:paraId="4C20E73E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larit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jo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255402C7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2FB4A30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Were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aj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learl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presented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i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D59C844" w14:textId="1A746F11" w:rsidR="006D2F29" w:rsidRPr="00B575C9" w:rsidRDefault="00A90F36">
            <w:pPr>
              <w:pStyle w:val="TableParagraph"/>
              <w:spacing w:before="1" w:line="240" w:lineRule="auto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8-14</w:t>
            </w:r>
          </w:p>
        </w:tc>
      </w:tr>
      <w:tr w:rsidR="006D2F29" w:rsidRPr="00B575C9" w14:paraId="723D17E0" w14:textId="77777777">
        <w:trPr>
          <w:trHeight w:val="280"/>
        </w:trPr>
        <w:tc>
          <w:tcPr>
            <w:tcW w:w="2528" w:type="dxa"/>
          </w:tcPr>
          <w:p w14:paraId="64B5EEA1" w14:textId="77777777" w:rsidR="006D2F29" w:rsidRPr="00B575C9" w:rsidRDefault="00B575C9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Clarity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inor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329091D2" w14:textId="77777777" w:rsidR="006D2F29" w:rsidRPr="00B575C9" w:rsidRDefault="00B575C9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F36FE60" w14:textId="77777777" w:rsidR="006D2F29" w:rsidRPr="00B575C9" w:rsidRDefault="00B575C9">
            <w:pPr>
              <w:pStyle w:val="TableParagraph"/>
              <w:ind w:left="101"/>
              <w:rPr>
                <w:rFonts w:ascii="Times New Roman" w:hAnsi="Times New Roman" w:cs="Times New Roman"/>
                <w:sz w:val="20"/>
              </w:rPr>
            </w:pPr>
            <w:r w:rsidRPr="00B575C9">
              <w:rPr>
                <w:rFonts w:ascii="Times New Roman" w:hAnsi="Times New Roman" w:cs="Times New Roman"/>
                <w:sz w:val="20"/>
              </w:rPr>
              <w:t>I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r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a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escription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iverse</w:t>
            </w:r>
            <w:r w:rsidRPr="00B575C9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cases</w:t>
            </w:r>
            <w:r w:rsidRPr="00B575C9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discussion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of</w:t>
            </w:r>
            <w:r w:rsidRPr="00B575C9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minor</w:t>
            </w:r>
            <w:r w:rsidRPr="00B575C9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B575C9">
              <w:rPr>
                <w:rFonts w:ascii="Times New Roman" w:hAnsi="Times New Roman" w:cs="Times New Roman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BC9A7F4" w14:textId="28401A60" w:rsidR="006D2F29" w:rsidRPr="00B575C9" w:rsidRDefault="00A90F36">
            <w:pPr>
              <w:pStyle w:val="TableParagraph"/>
              <w:spacing w:before="80" w:line="180" w:lineRule="exact"/>
              <w:ind w:left="6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g. 8-14</w:t>
            </w:r>
          </w:p>
        </w:tc>
      </w:tr>
    </w:tbl>
    <w:p w14:paraId="2CC9DD38" w14:textId="44025798" w:rsidR="006D2F29" w:rsidRPr="00B575C9" w:rsidRDefault="006D2F29">
      <w:pPr>
        <w:pStyle w:val="BodyText"/>
        <w:spacing w:before="9"/>
        <w:rPr>
          <w:rFonts w:ascii="Times New Roman" w:hAnsi="Times New Roman" w:cs="Times New Roman"/>
          <w:sz w:val="18"/>
        </w:rPr>
      </w:pPr>
    </w:p>
    <w:p w14:paraId="57387619" w14:textId="1DE57D15" w:rsidR="006D2F29" w:rsidRPr="00B575C9" w:rsidRDefault="009D5784">
      <w:pPr>
        <w:pStyle w:val="BodyText"/>
        <w:spacing w:before="59" w:line="276" w:lineRule="auto"/>
        <w:ind w:left="220" w:right="47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435B94EC" wp14:editId="304D3B37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docshape74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docshape7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9EEC97" id="docshapegroup73" o:spid="_x0000_s1026" style="position:absolute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">
                <v:shape id="docshape74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docshape75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2B6D07CA" wp14:editId="40DC9DEA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docshapegroup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docshape7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7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79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docshape80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81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82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7C55A5" id="docshapegroup76" o:spid="_x0000_s1026" style="position:absolute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">
                <v:shape id="docshape77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docshape7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docshape79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docshape80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docshape81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docshape82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B575C9" w:rsidRPr="00B575C9">
        <w:rPr>
          <w:rFonts w:ascii="Times New Roman" w:hAnsi="Times New Roman" w:cs="Times New Roman"/>
        </w:rPr>
        <w:t>Developed from: Tong A, Sainsbury P, Craig J. Consolidated criteria for reporting qualitative research (COREQ): a 32-item checklist</w:t>
      </w:r>
      <w:r w:rsidR="00B575C9" w:rsidRPr="00B575C9">
        <w:rPr>
          <w:rFonts w:ascii="Times New Roman" w:hAnsi="Times New Roman" w:cs="Times New Roman"/>
          <w:spacing w:val="-44"/>
        </w:rPr>
        <w:t xml:space="preserve"> </w:t>
      </w:r>
      <w:r w:rsidR="00B575C9" w:rsidRPr="00B575C9">
        <w:rPr>
          <w:rFonts w:ascii="Times New Roman" w:hAnsi="Times New Roman" w:cs="Times New Roman"/>
        </w:rPr>
        <w:t>for</w:t>
      </w:r>
      <w:r w:rsidR="00B575C9" w:rsidRPr="00B575C9">
        <w:rPr>
          <w:rFonts w:ascii="Times New Roman" w:hAnsi="Times New Roman" w:cs="Times New Roman"/>
          <w:spacing w:val="-2"/>
        </w:rPr>
        <w:t xml:space="preserve"> </w:t>
      </w:r>
      <w:r w:rsidR="00B575C9" w:rsidRPr="00B575C9">
        <w:rPr>
          <w:rFonts w:ascii="Times New Roman" w:hAnsi="Times New Roman" w:cs="Times New Roman"/>
        </w:rPr>
        <w:t>interviews</w:t>
      </w:r>
      <w:r w:rsidR="00B575C9" w:rsidRPr="00B575C9">
        <w:rPr>
          <w:rFonts w:ascii="Times New Roman" w:hAnsi="Times New Roman" w:cs="Times New Roman"/>
          <w:spacing w:val="-3"/>
        </w:rPr>
        <w:t xml:space="preserve"> </w:t>
      </w:r>
      <w:r w:rsidR="00B575C9" w:rsidRPr="00B575C9">
        <w:rPr>
          <w:rFonts w:ascii="Times New Roman" w:hAnsi="Times New Roman" w:cs="Times New Roman"/>
        </w:rPr>
        <w:t>and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focus</w:t>
      </w:r>
      <w:r w:rsidR="00B575C9" w:rsidRPr="00B575C9">
        <w:rPr>
          <w:rFonts w:ascii="Times New Roman" w:hAnsi="Times New Roman" w:cs="Times New Roman"/>
          <w:spacing w:val="-4"/>
        </w:rPr>
        <w:t xml:space="preserve"> </w:t>
      </w:r>
      <w:r w:rsidR="00B575C9" w:rsidRPr="00B575C9">
        <w:rPr>
          <w:rFonts w:ascii="Times New Roman" w:hAnsi="Times New Roman" w:cs="Times New Roman"/>
        </w:rPr>
        <w:t>groups.</w:t>
      </w:r>
      <w:r w:rsidR="00B575C9" w:rsidRPr="00B575C9">
        <w:rPr>
          <w:rFonts w:ascii="Times New Roman" w:hAnsi="Times New Roman" w:cs="Times New Roman"/>
          <w:spacing w:val="2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International</w:t>
      </w:r>
      <w:r w:rsidR="00B575C9" w:rsidRPr="00B575C9">
        <w:rPr>
          <w:rFonts w:ascii="Times New Roman" w:hAnsi="Times New Roman" w:cs="Times New Roman"/>
          <w:i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Journal</w:t>
      </w:r>
      <w:r w:rsidR="00B575C9" w:rsidRPr="00B575C9">
        <w:rPr>
          <w:rFonts w:ascii="Times New Roman" w:hAnsi="Times New Roman" w:cs="Times New Roman"/>
          <w:i/>
          <w:spacing w:val="-2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for</w:t>
      </w:r>
      <w:r w:rsidR="00B575C9" w:rsidRPr="00B575C9">
        <w:rPr>
          <w:rFonts w:ascii="Times New Roman" w:hAnsi="Times New Roman" w:cs="Times New Roman"/>
          <w:i/>
          <w:spacing w:val="-3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Quality</w:t>
      </w:r>
      <w:r w:rsidR="00B575C9" w:rsidRPr="00B575C9">
        <w:rPr>
          <w:rFonts w:ascii="Times New Roman" w:hAnsi="Times New Roman" w:cs="Times New Roman"/>
          <w:i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in</w:t>
      </w:r>
      <w:r w:rsidR="00B575C9" w:rsidRPr="00B575C9">
        <w:rPr>
          <w:rFonts w:ascii="Times New Roman" w:hAnsi="Times New Roman" w:cs="Times New Roman"/>
          <w:i/>
          <w:spacing w:val="-2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Health</w:t>
      </w:r>
      <w:r w:rsidR="00B575C9" w:rsidRPr="00B575C9">
        <w:rPr>
          <w:rFonts w:ascii="Times New Roman" w:hAnsi="Times New Roman" w:cs="Times New Roman"/>
          <w:i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  <w:i/>
        </w:rPr>
        <w:t>Care</w:t>
      </w:r>
      <w:r w:rsidR="00B575C9" w:rsidRPr="00B575C9">
        <w:rPr>
          <w:rFonts w:ascii="Times New Roman" w:hAnsi="Times New Roman" w:cs="Times New Roman"/>
        </w:rPr>
        <w:t>.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2007.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Volume</w:t>
      </w:r>
      <w:r w:rsidR="00B575C9" w:rsidRPr="00B575C9">
        <w:rPr>
          <w:rFonts w:ascii="Times New Roman" w:hAnsi="Times New Roman" w:cs="Times New Roman"/>
          <w:spacing w:val="-3"/>
        </w:rPr>
        <w:t xml:space="preserve"> </w:t>
      </w:r>
      <w:r w:rsidR="00B575C9" w:rsidRPr="00B575C9">
        <w:rPr>
          <w:rFonts w:ascii="Times New Roman" w:hAnsi="Times New Roman" w:cs="Times New Roman"/>
        </w:rPr>
        <w:t>19,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Number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6:</w:t>
      </w:r>
      <w:r w:rsidR="00B575C9" w:rsidRPr="00B575C9">
        <w:rPr>
          <w:rFonts w:ascii="Times New Roman" w:hAnsi="Times New Roman" w:cs="Times New Roman"/>
          <w:spacing w:val="-3"/>
        </w:rPr>
        <w:t xml:space="preserve"> </w:t>
      </w:r>
      <w:r w:rsidR="00B575C9" w:rsidRPr="00B575C9">
        <w:rPr>
          <w:rFonts w:ascii="Times New Roman" w:hAnsi="Times New Roman" w:cs="Times New Roman"/>
        </w:rPr>
        <w:t>pp.</w:t>
      </w:r>
      <w:r w:rsidR="00B575C9" w:rsidRPr="00B575C9">
        <w:rPr>
          <w:rFonts w:ascii="Times New Roman" w:hAnsi="Times New Roman" w:cs="Times New Roman"/>
          <w:spacing w:val="-1"/>
        </w:rPr>
        <w:t xml:space="preserve"> </w:t>
      </w:r>
      <w:r w:rsidR="00B575C9" w:rsidRPr="00B575C9">
        <w:rPr>
          <w:rFonts w:ascii="Times New Roman" w:hAnsi="Times New Roman" w:cs="Times New Roman"/>
        </w:rPr>
        <w:t>349</w:t>
      </w:r>
      <w:r w:rsidR="00B575C9" w:rsidRPr="00B575C9">
        <w:rPr>
          <w:rFonts w:ascii="Times New Roman" w:hAnsi="Times New Roman" w:cs="Times New Roman"/>
          <w:spacing w:val="4"/>
        </w:rPr>
        <w:t xml:space="preserve"> </w:t>
      </w:r>
      <w:r w:rsidR="00B575C9" w:rsidRPr="00B575C9">
        <w:rPr>
          <w:rFonts w:ascii="Times New Roman" w:hAnsi="Times New Roman" w:cs="Times New Roman"/>
        </w:rPr>
        <w:t>–</w:t>
      </w:r>
      <w:r w:rsidR="00B575C9" w:rsidRPr="00B575C9">
        <w:rPr>
          <w:rFonts w:ascii="Times New Roman" w:hAnsi="Times New Roman" w:cs="Times New Roman"/>
          <w:spacing w:val="-3"/>
        </w:rPr>
        <w:t xml:space="preserve"> </w:t>
      </w:r>
      <w:r w:rsidR="00B575C9" w:rsidRPr="00B575C9">
        <w:rPr>
          <w:rFonts w:ascii="Times New Roman" w:hAnsi="Times New Roman" w:cs="Times New Roman"/>
        </w:rPr>
        <w:t>357</w:t>
      </w:r>
    </w:p>
    <w:p w14:paraId="2C17853C" w14:textId="77777777" w:rsidR="006D2F29" w:rsidRPr="00B575C9" w:rsidRDefault="006D2F29">
      <w:pPr>
        <w:pStyle w:val="BodyText"/>
        <w:rPr>
          <w:rFonts w:ascii="Times New Roman" w:hAnsi="Times New Roman" w:cs="Times New Roman"/>
          <w:sz w:val="23"/>
        </w:rPr>
      </w:pPr>
    </w:p>
    <w:p w14:paraId="1D5F14B5" w14:textId="040769D9" w:rsidR="006D2F29" w:rsidRPr="00B575C9" w:rsidRDefault="006D2F29">
      <w:pPr>
        <w:spacing w:line="276" w:lineRule="auto"/>
        <w:ind w:left="219" w:right="940"/>
        <w:rPr>
          <w:rFonts w:ascii="Times New Roman" w:hAnsi="Times New Roman" w:cs="Times New Roman"/>
          <w:b/>
          <w:sz w:val="20"/>
        </w:rPr>
      </w:pPr>
    </w:p>
    <w:sectPr w:rsidR="006D2F29" w:rsidRPr="00B575C9">
      <w:type w:val="continuous"/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F29"/>
    <w:rsid w:val="000B036F"/>
    <w:rsid w:val="001D4D01"/>
    <w:rsid w:val="003972D6"/>
    <w:rsid w:val="003E2529"/>
    <w:rsid w:val="004E343B"/>
    <w:rsid w:val="00561C28"/>
    <w:rsid w:val="006605F8"/>
    <w:rsid w:val="006D2F29"/>
    <w:rsid w:val="00700FB9"/>
    <w:rsid w:val="007E5FA1"/>
    <w:rsid w:val="007F375B"/>
    <w:rsid w:val="008271BE"/>
    <w:rsid w:val="008E2E32"/>
    <w:rsid w:val="00910520"/>
    <w:rsid w:val="009D004F"/>
    <w:rsid w:val="009D5784"/>
    <w:rsid w:val="00A90F36"/>
    <w:rsid w:val="00B575C9"/>
    <w:rsid w:val="00BB1E34"/>
    <w:rsid w:val="00CC211C"/>
    <w:rsid w:val="00DA49EF"/>
    <w:rsid w:val="00F6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CA40679"/>
  <w15:docId w15:val="{010397DC-B65E-43B0-90A1-DF3633F1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erita Fetahu Neziraj</cp:lastModifiedBy>
  <cp:revision>2</cp:revision>
  <dcterms:created xsi:type="dcterms:W3CDTF">2026-05-22T09:00:00Z</dcterms:created>
  <dcterms:modified xsi:type="dcterms:W3CDTF">2026-05-2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1-02T00:00:00Z</vt:filetime>
  </property>
  <property fmtid="{D5CDD505-2E9C-101B-9397-08002B2CF9AE}" pid="5" name="GrammarlyDocumentId">
    <vt:lpwstr>a4c7d3a8-b998-4e57-ac59-4a2605e693c7</vt:lpwstr>
  </property>
</Properties>
</file>